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3AE" w:rsidRPr="00DA21A6" w:rsidRDefault="001373D5" w:rsidP="00BD63A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color w:val="292526"/>
        </w:rPr>
      </w:pPr>
      <w:r>
        <w:rPr>
          <w:rFonts w:ascii="Arial" w:hAnsi="Arial" w:cs="Arial"/>
          <w:b/>
          <w:color w:val="292526"/>
        </w:rPr>
        <w:t>Supplementary Table S3</w:t>
      </w:r>
      <w:bookmarkStart w:id="0" w:name="_GoBack"/>
      <w:bookmarkEnd w:id="0"/>
      <w:r w:rsidR="00BD63AE" w:rsidRPr="00DA21A6">
        <w:rPr>
          <w:rFonts w:ascii="Arial" w:hAnsi="Arial" w:cs="Arial"/>
          <w:b/>
          <w:color w:val="292526"/>
        </w:rPr>
        <w:t>.</w:t>
      </w:r>
      <w:r w:rsidR="00BD63AE" w:rsidRPr="00DA21A6">
        <w:rPr>
          <w:rFonts w:ascii="Arial" w:hAnsi="Arial" w:cs="Arial"/>
          <w:color w:val="292526"/>
        </w:rPr>
        <w:t xml:space="preserve"> List of primers used in this study</w:t>
      </w:r>
    </w:p>
    <w:p w:rsidR="00BD63AE" w:rsidRPr="00DA21A6" w:rsidRDefault="00BD63AE" w:rsidP="00BD63A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color w:val="292526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58"/>
        <w:gridCol w:w="2554"/>
        <w:gridCol w:w="2504"/>
        <w:gridCol w:w="558"/>
        <w:gridCol w:w="859"/>
        <w:gridCol w:w="1955"/>
      </w:tblGrid>
      <w:tr w:rsidR="00BD63AE" w:rsidRPr="00DA21A6" w:rsidTr="0070329A">
        <w:trPr>
          <w:trHeight w:val="300"/>
        </w:trPr>
        <w:tc>
          <w:tcPr>
            <w:tcW w:w="6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RIMER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orward</w:t>
            </w:r>
          </w:p>
        </w:tc>
        <w:tc>
          <w:tcPr>
            <w:tcW w:w="13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everse</w:t>
            </w:r>
          </w:p>
        </w:tc>
        <w:tc>
          <w:tcPr>
            <w:tcW w:w="2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a (</w:t>
            </w:r>
            <w:r w:rsidRPr="00DA21A6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⁰C)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gCl2 (</w:t>
            </w:r>
            <w:proofErr w:type="spellStart"/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M</w:t>
            </w:r>
            <w:proofErr w:type="spellEnd"/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equencing</w:t>
            </w:r>
          </w:p>
        </w:tc>
      </w:tr>
      <w:tr w:rsidR="00BD63AE" w:rsidRPr="00DA21A6" w:rsidTr="0070329A">
        <w:trPr>
          <w:trHeight w:val="255"/>
        </w:trPr>
        <w:tc>
          <w:tcPr>
            <w:tcW w:w="5000" w:type="pct"/>
            <w:gridSpan w:val="6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yrosequencing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IRAS3(3)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GTTTTGGTTTTAAGGAATAGAAGT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CCCAACAACTAACAATAAATATTTTCA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GTTTTATAGGAAGATTAGAG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IRAS3(2)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GATTAGTTTTTAGATTGTTGTAGATGT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CCAAAAACTCACTCCTCC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TTAGTTTTTTATAGTTGGT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LK1p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YGGGATTTTAGYGATAAGTGTT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TTTAATACACRTTCCCTCACAC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TCCCTCACACTATACAAC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ABRB3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YGGAGTGTGGGGAGAAG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CAAACTTCCRCRCTACC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GTGGGGAGAAGTAGTT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NAS-XL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GTGGGAGGAGGGGGTCCAGCCAAAG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TCCCCTGGCTAGGCTGGTGGGGTC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TCCAGGGAGAAAAGTG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RB10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TCTCCAAATACTCAAATAAACTC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TAGGGGTTTTTGTAGTTTG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AAATACTCAAATAAACTCC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19DMR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GGGGGTTTTTGTATAGTATATGG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ATCCTATTCCCAAATAACCCC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TTTATYGTTTGGATG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GF2(0)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GGGGGTTTATTTTTTTAGGAAGTA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CAAAAACCACTAAACACACAACTCTA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GTTTATTTTTTTAGGAAGTAT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GF2(2)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TGGGTAGAGTAATTAGGGGA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CCTACRCAAAAACCTACCT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GTAATTAGGGGAYGGTGA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G-DMR1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TATTGAATTGGGTTTGTTAGTAG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AAACAACTCAAATCCTTTATAAC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AAAATATATCAAAAAACC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G-DMR2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GYGATTTGTTAATTGYGAGTG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AATCCATTATAACCAATTACAATACCAC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ATTACAATACCACAAAAT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KCNQ1DN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GAYGTTGGGYGTTTAAG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RCTACTCRCRACCTACA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YGGAGGGTAGTAGGA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KvDMR</w:t>
            </w:r>
            <w:proofErr w:type="spellEnd"/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GGGAAGTTTTAGGGTGTGAATTTTTAGAG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AAACCACCCACCTAACAAAAAAC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GTAATGTTTGGTATTT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L3MBTL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GTTGGTATGAGGYGAAGAGA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ATCTTCRTATTCRATCACAC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RATCACACCTTCCTA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GEL2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GTTTATTTTTTTGATGGTTATAGTAG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AYGACTATCCTCTTAAACTTCC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TAAGAGGTTTTTAAGATT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G3DMR1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GGTTATYGGTYGTTTGAGG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AAAAATTCTACCRCAATACCCC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ATACCCCTAACCRCCATAAC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G3DMR2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ATTTTGATTTTTGYGAGAGGAT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CCCCACACACATACCCTTT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TTTAAAAAAACCCCAA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G3DMR3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TYGTATTTTTYGATGGATGTT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CCCTATAATCRCRAATACTTTT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AACTAACCRTCCTCAAAC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ST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TTTGTGYGGGTTGTGGGTTG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CCTACRCCCTAATCCCAAAAC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GTTCGGTGTTTTGTAA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KRN3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GTYGGGGGGGTTTTYGTTAT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CAAACCRAAACAACRACATT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AAAAAACTATCRCTATC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AP1L5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GTTYGGGTGTAGGGTTTTTG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CCRCCATTACCTCCTCT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GGTTTTTTTTTTAATATGG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ESP55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AYGAGTAYGAGGAGGTAG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CRCAATCRTCTTCAAAC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TTTAGAGTAYGAGGAAGA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DN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GGGATYGTTTTTTTAGTAGGTGA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CTACRCRCRACRCCTTC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TTTTTYGTYGGGG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NAT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GYGGGYGGGTATTTAAG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RCCACTACCRCCATAATT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GGTAGTGTGTTTAATAG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LRP2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GGTGTGTTGGATYGTGTGTA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CACCCCRAACCTTTCCA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CRACCAAAAAACT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EG3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GTAGAAGTTTGGGTAGTTG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ACRCACTCACCTCACCTCAATA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TTTGGGTTGGTGG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EG10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GGTTTAGGTGTGGGATTTT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ACATTCTAAAATACTACTCCATCTC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CATCTCCCRCAACTCC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B1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TAGGGTAGTTTTGGAAATGTTTAAG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CCACAAACCCTTACCC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GTTTTGGAAATGTTTAAGA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LC22A3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GYGTAAGGGTTAAGGGTTGG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CCACTCCCRAAACTTCTAAAA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AACCCRATCTCTCA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NRPN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AGTTGGGATTTTTGTATTG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CRCTCCTCAAACAAATAC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YGTAGAGGTAGGTTGG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USP29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GGGTTATAAATGATTGTATTTGGG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AACAACTCRACCACAAACCCCC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AAATGATTGTATTTGGGTT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ZAC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YGTTAGYGTTGTATTTGG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CRAAAAAAACRCTAAAACCCC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CRCTAAAACCCCT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ZBDF2</w:t>
            </w:r>
          </w:p>
        </w:tc>
        <w:tc>
          <w:tcPr>
            <w:tcW w:w="1403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TTGGGTAGTTTGGGGAGGA</w:t>
            </w:r>
          </w:p>
        </w:tc>
        <w:tc>
          <w:tcPr>
            <w:tcW w:w="1372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CCCTTCAACCTAACAATACTCT</w:t>
            </w:r>
          </w:p>
        </w:tc>
        <w:tc>
          <w:tcPr>
            <w:tcW w:w="22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ACAACAAACTCCACTAAT</w:t>
            </w:r>
          </w:p>
        </w:tc>
      </w:tr>
      <w:tr w:rsidR="00BD63AE" w:rsidRPr="00DA21A6" w:rsidTr="0070329A">
        <w:trPr>
          <w:trHeight w:val="255"/>
        </w:trPr>
        <w:tc>
          <w:tcPr>
            <w:tcW w:w="618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ZIM3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GGATTAGGTGGGGTTTTTGATA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ACAAACAAAACCCAAACATTTA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BD63AE" w:rsidRPr="00DA21A6" w:rsidRDefault="00BD63AE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TTGATTGGATTATGATG</w:t>
            </w:r>
          </w:p>
        </w:tc>
      </w:tr>
    </w:tbl>
    <w:p w:rsidR="00BD63AE" w:rsidRPr="00DA21A6" w:rsidRDefault="00BD63AE" w:rsidP="00BD63A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color w:val="292526"/>
        </w:rPr>
      </w:pPr>
    </w:p>
    <w:p w:rsidR="00BD63AE" w:rsidRPr="00DA21A6" w:rsidRDefault="00BD63AE" w:rsidP="00BD63A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color w:val="292526"/>
        </w:rPr>
      </w:pPr>
    </w:p>
    <w:p w:rsidR="00443082" w:rsidRDefault="00443082"/>
    <w:sectPr w:rsidR="004430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3AE"/>
    <w:rsid w:val="001373D5"/>
    <w:rsid w:val="00443082"/>
    <w:rsid w:val="00BD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63AE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63AE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-Mühlenhoff, Ulrich Prof. Dr.</dc:creator>
  <cp:keywords/>
  <dc:description/>
  <cp:lastModifiedBy>Lehmann-Mühlenhoff, Ulrich Prof. Dr.</cp:lastModifiedBy>
  <cp:revision>2</cp:revision>
  <dcterms:created xsi:type="dcterms:W3CDTF">2015-09-22T14:21:00Z</dcterms:created>
  <dcterms:modified xsi:type="dcterms:W3CDTF">2015-09-22T14:21:00Z</dcterms:modified>
</cp:coreProperties>
</file>